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41BC9" w14:textId="4859D803" w:rsidR="00B07AD3" w:rsidRDefault="00B07AD3" w:rsidP="00B07AD3">
      <w:pPr>
        <w:rPr>
          <w:b/>
          <w:sz w:val="22"/>
          <w:szCs w:val="22"/>
        </w:rPr>
      </w:pPr>
      <w:r>
        <w:rPr>
          <w:b/>
          <w:sz w:val="22"/>
          <w:szCs w:val="22"/>
        </w:rPr>
        <w:t>S2</w:t>
      </w:r>
      <w:r>
        <w:rPr>
          <w:b/>
          <w:sz w:val="22"/>
          <w:szCs w:val="22"/>
        </w:rPr>
        <w:t>_Table</w:t>
      </w:r>
      <w:r>
        <w:rPr>
          <w:b/>
          <w:sz w:val="22"/>
          <w:szCs w:val="22"/>
        </w:rPr>
        <w:t>.</w:t>
      </w:r>
      <w:r w:rsidRPr="0089229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Participant</w:t>
      </w:r>
      <w:r w:rsidRPr="00892293">
        <w:rPr>
          <w:b/>
          <w:sz w:val="22"/>
          <w:szCs w:val="22"/>
        </w:rPr>
        <w:t xml:space="preserve"> Demographic Information.</w:t>
      </w:r>
    </w:p>
    <w:p w14:paraId="32C5B657" w14:textId="77777777" w:rsidR="00B07AD3" w:rsidRPr="00892293" w:rsidRDefault="00B07AD3" w:rsidP="00B07AD3">
      <w:pPr>
        <w:rPr>
          <w:b/>
          <w:i/>
          <w:sz w:val="22"/>
          <w:szCs w:val="22"/>
        </w:rPr>
      </w:pPr>
    </w:p>
    <w:tbl>
      <w:tblPr>
        <w:tblW w:w="5780" w:type="dxa"/>
        <w:tblLook w:val="04A0" w:firstRow="1" w:lastRow="0" w:firstColumn="1" w:lastColumn="0" w:noHBand="0" w:noVBand="1"/>
      </w:tblPr>
      <w:tblGrid>
        <w:gridCol w:w="3680"/>
        <w:gridCol w:w="1100"/>
        <w:gridCol w:w="1000"/>
      </w:tblGrid>
      <w:tr w:rsidR="00B07AD3" w14:paraId="4C1A35E7" w14:textId="77777777" w:rsidTr="006E6F58">
        <w:trPr>
          <w:trHeight w:val="348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6ABD26" w14:textId="77777777" w:rsidR="00B07AD3" w:rsidRDefault="00B07AD3" w:rsidP="006E6F5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E70716" w14:textId="77777777" w:rsidR="00B07AD3" w:rsidRDefault="00B07AD3" w:rsidP="006E6F58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N = 19</w:t>
            </w:r>
            <w:r>
              <w:rPr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807BE3F" w14:textId="77777777" w:rsidR="00B07AD3" w:rsidRDefault="00B07AD3" w:rsidP="006E6F58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%</w:t>
            </w:r>
          </w:p>
        </w:tc>
      </w:tr>
      <w:tr w:rsidR="00B07AD3" w14:paraId="779DDE72" w14:textId="77777777" w:rsidTr="006E6F58">
        <w:trPr>
          <w:trHeight w:val="288"/>
        </w:trPr>
        <w:tc>
          <w:tcPr>
            <w:tcW w:w="3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2AF8B" w14:textId="77777777" w:rsidR="00B07AD3" w:rsidRDefault="00B07AD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Age group of participan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52C0F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7F6A5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B07AD3" w14:paraId="0377FDA7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BB8B1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2 to 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9531E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166044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84.2%</w:t>
            </w:r>
          </w:p>
        </w:tc>
      </w:tr>
      <w:tr w:rsidR="00B07AD3" w14:paraId="6DAF3E45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AA731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7 and abov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CCD22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564C05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5.8%</w:t>
            </w:r>
          </w:p>
        </w:tc>
      </w:tr>
      <w:tr w:rsidR="00B07AD3" w14:paraId="5C7FBE0C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4D0D4" w14:textId="77777777" w:rsidR="00B07AD3" w:rsidRDefault="00B07AD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C4748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76F24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B07AD3" w14:paraId="731F80E4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AC9DF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F3EFC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F0349F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2.6%</w:t>
            </w:r>
          </w:p>
        </w:tc>
      </w:tr>
      <w:tr w:rsidR="00B07AD3" w14:paraId="6919F207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08F76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Fe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C533F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026644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7.4%</w:t>
            </w:r>
          </w:p>
        </w:tc>
      </w:tr>
      <w:tr w:rsidR="00B07AD3" w14:paraId="7E71D983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6E0A5" w14:textId="77777777" w:rsidR="00B07AD3" w:rsidRDefault="00B07AD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Educ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4D536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44617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B07AD3" w14:paraId="7EF9F7A0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26BC6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</w:t>
            </w:r>
            <w:proofErr w:type="spellStart"/>
            <w:r>
              <w:rPr>
                <w:color w:val="333333"/>
                <w:sz w:val="22"/>
                <w:szCs w:val="22"/>
              </w:rPr>
              <w:t>Undercar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D8E6F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ADE368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8.4%</w:t>
            </w:r>
          </w:p>
        </w:tc>
      </w:tr>
      <w:tr w:rsidR="00B07AD3" w14:paraId="3068F229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DB613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Arabic schoo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EE7F7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F5F29C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1.6%</w:t>
            </w:r>
          </w:p>
        </w:tc>
      </w:tr>
      <w:tr w:rsidR="00B07AD3" w14:paraId="65F7771D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EDE2C" w14:textId="77777777" w:rsidR="00B07AD3" w:rsidRDefault="00B07AD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Trib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E0F35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A3A33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B07AD3" w14:paraId="4B8B7A17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18367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Haus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AE787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D0E91A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0.0%</w:t>
            </w:r>
          </w:p>
        </w:tc>
      </w:tr>
      <w:tr w:rsidR="00B07AD3" w14:paraId="70EF5DAC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7908F" w14:textId="77777777" w:rsidR="00B07AD3" w:rsidRDefault="00B07AD3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St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18D60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296409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B07AD3" w14:paraId="61930F64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9765D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Sokot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E9065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65EE3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7.4%</w:t>
            </w:r>
          </w:p>
        </w:tc>
      </w:tr>
      <w:tr w:rsidR="00B07AD3" w14:paraId="45D2B6FD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262DE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Zamfa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7BBEE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D19F22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1.6%</w:t>
            </w:r>
          </w:p>
        </w:tc>
      </w:tr>
      <w:tr w:rsidR="00B07AD3" w14:paraId="5DF5238E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2E75E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Kebb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2EAB9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63926C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.5%</w:t>
            </w:r>
          </w:p>
        </w:tc>
      </w:tr>
      <w:tr w:rsidR="00B07AD3" w14:paraId="562E9B63" w14:textId="77777777" w:rsidTr="006E6F58">
        <w:trPr>
          <w:trHeight w:val="28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1F520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Kadu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58DBC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1B5F95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.3%</w:t>
            </w:r>
          </w:p>
        </w:tc>
      </w:tr>
      <w:tr w:rsidR="00B07AD3" w14:paraId="2BB446E6" w14:textId="77777777" w:rsidTr="006E6F58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C1103" w14:textId="77777777" w:rsidR="00B07AD3" w:rsidRDefault="00B07AD3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Kan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57715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E6360C" w14:textId="77777777" w:rsidR="00B07AD3" w:rsidRDefault="00B07AD3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.3%</w:t>
            </w:r>
          </w:p>
        </w:tc>
      </w:tr>
    </w:tbl>
    <w:p w14:paraId="3E10A58B" w14:textId="77777777" w:rsidR="00B07AD3" w:rsidRDefault="00B07AD3" w:rsidP="00B07AD3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FABA3FC" w14:textId="77777777" w:rsidR="00B07AD3" w:rsidRDefault="00B07AD3" w:rsidP="00B07AD3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6BEAFE6" w14:textId="77777777" w:rsidR="00B07AD3" w:rsidRDefault="00B07AD3" w:rsidP="00B07AD3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sz w:val="22"/>
          <w:szCs w:val="22"/>
        </w:rPr>
        <w:br w:type="page"/>
      </w:r>
    </w:p>
    <w:p w14:paraId="39D0D916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AD3"/>
    <w:rsid w:val="00200D76"/>
    <w:rsid w:val="00243E28"/>
    <w:rsid w:val="00385D76"/>
    <w:rsid w:val="00474778"/>
    <w:rsid w:val="00B07AD3"/>
    <w:rsid w:val="00B23DB7"/>
    <w:rsid w:val="00B73C94"/>
    <w:rsid w:val="00C8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C357C"/>
  <w15:chartTrackingRefBased/>
  <w15:docId w15:val="{095A3399-8FD2-4B91-80CE-D5E114BA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AD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A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A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AD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AD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AD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AD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AD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AD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AD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A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A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A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AD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AD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A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A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A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37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1</cp:revision>
  <dcterms:created xsi:type="dcterms:W3CDTF">2026-03-09T12:38:00Z</dcterms:created>
  <dcterms:modified xsi:type="dcterms:W3CDTF">2026-03-09T12:39:00Z</dcterms:modified>
</cp:coreProperties>
</file>